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45733" w14:textId="5F15E4F2" w:rsidR="009B4925" w:rsidRPr="003D51BB" w:rsidRDefault="00992E78" w:rsidP="009A5990">
      <w:pPr>
        <w:spacing w:after="0"/>
        <w:jc w:val="center"/>
        <w:rPr>
          <w:b/>
          <w:bCs/>
        </w:rPr>
      </w:pPr>
      <w:r w:rsidRPr="003D51BB">
        <w:rPr>
          <w:b/>
          <w:bCs/>
        </w:rPr>
        <w:t>Table A1</w:t>
      </w:r>
      <w:r w:rsidR="00B346ED" w:rsidRPr="003D51BB">
        <w:rPr>
          <w:b/>
          <w:bCs/>
        </w:rPr>
        <w:t xml:space="preserve"> - Results of interrupted time series analysis: treatment and control sites</w:t>
      </w:r>
    </w:p>
    <w:p w14:paraId="589C61D2" w14:textId="77777777" w:rsidR="00BB2806" w:rsidRPr="003D51BB" w:rsidRDefault="00BB2806" w:rsidP="009A5990">
      <w:pPr>
        <w:spacing w:after="0"/>
        <w:jc w:val="center"/>
        <w:rPr>
          <w:b/>
          <w:bCs/>
        </w:rPr>
      </w:pPr>
    </w:p>
    <w:tbl>
      <w:tblPr>
        <w:tblStyle w:val="TableGrid"/>
        <w:tblW w:w="10917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9"/>
        <w:gridCol w:w="1842"/>
        <w:gridCol w:w="2268"/>
        <w:gridCol w:w="1985"/>
        <w:gridCol w:w="2133"/>
      </w:tblGrid>
      <w:tr w:rsidR="009A5990" w:rsidRPr="003D51BB" w14:paraId="12B4B668" w14:textId="77777777" w:rsidTr="00CF2898">
        <w:trPr>
          <w:jc w:val="center"/>
        </w:trPr>
        <w:tc>
          <w:tcPr>
            <w:tcW w:w="2689" w:type="dxa"/>
            <w:vMerge w:val="restart"/>
          </w:tcPr>
          <w:p w14:paraId="38DFF398" w14:textId="77777777" w:rsidR="009A5990" w:rsidRPr="003D51BB" w:rsidRDefault="009A5990" w:rsidP="00B346ED">
            <w:pPr>
              <w:spacing w:after="0"/>
              <w:rPr>
                <w:sz w:val="22"/>
                <w:szCs w:val="22"/>
              </w:rPr>
            </w:pPr>
            <w:bookmarkStart w:id="0" w:name="_Hlk130415022"/>
          </w:p>
        </w:tc>
        <w:tc>
          <w:tcPr>
            <w:tcW w:w="8223" w:type="dxa"/>
            <w:gridSpan w:val="4"/>
            <w:tcBorders>
              <w:bottom w:val="single" w:sz="4" w:space="0" w:color="auto"/>
            </w:tcBorders>
          </w:tcPr>
          <w:p w14:paraId="5149AE68" w14:textId="67E90580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Dependent Variabl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b>
              </m:sSub>
            </m:oMath>
            <w:r w:rsidRPr="003D51BB">
              <w:rPr>
                <w:sz w:val="22"/>
                <w:szCs w:val="22"/>
              </w:rPr>
              <w:t>)</w:t>
            </w:r>
          </w:p>
        </w:tc>
      </w:tr>
      <w:tr w:rsidR="009A5990" w:rsidRPr="003D51BB" w14:paraId="5AC6F550" w14:textId="77777777" w:rsidTr="00CF2898">
        <w:trPr>
          <w:jc w:val="center"/>
        </w:trPr>
        <w:tc>
          <w:tcPr>
            <w:tcW w:w="2689" w:type="dxa"/>
            <w:vMerge/>
          </w:tcPr>
          <w:p w14:paraId="26944077" w14:textId="77777777" w:rsidR="009A5990" w:rsidRPr="003D51BB" w:rsidRDefault="009A5990" w:rsidP="00B346E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79E8DA" w14:textId="77777777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ugar-free drinks</w:t>
            </w:r>
            <w:r w:rsidRPr="003D51BB">
              <w:rPr>
                <w:sz w:val="22"/>
                <w:szCs w:val="22"/>
              </w:rPr>
              <w:br/>
              <w:t>(Total m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E6C1F1" w14:textId="77777777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ugar-sweetened drinks</w:t>
            </w:r>
          </w:p>
          <w:p w14:paraId="52AB3715" w14:textId="77777777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(Total m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6CF646" w14:textId="23DEFBE9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 xml:space="preserve">Sugar </w:t>
            </w:r>
            <w:r w:rsidR="00E9727E" w:rsidRPr="003D51BB">
              <w:rPr>
                <w:sz w:val="22"/>
                <w:szCs w:val="22"/>
              </w:rPr>
              <w:t>purchased</w:t>
            </w:r>
          </w:p>
          <w:p w14:paraId="2830A682" w14:textId="77777777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(Grams per ml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46E3F601" w14:textId="1754222F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Proportion Change</w:t>
            </w:r>
            <w:r w:rsidRPr="003D51BB">
              <w:rPr>
                <w:sz w:val="22"/>
                <w:szCs w:val="22"/>
                <w:vertAlign w:val="superscript"/>
              </w:rPr>
              <w:t>3</w:t>
            </w:r>
            <w:r w:rsidRPr="003D51BB">
              <w:rPr>
                <w:sz w:val="22"/>
                <w:szCs w:val="22"/>
              </w:rPr>
              <w:t xml:space="preserve"> </w:t>
            </w:r>
          </w:p>
          <w:p w14:paraId="32615357" w14:textId="23FEFFAF" w:rsidR="009A5990" w:rsidRPr="003D51BB" w:rsidRDefault="00604D29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ugar purchased</w:t>
            </w:r>
          </w:p>
        </w:tc>
      </w:tr>
      <w:tr w:rsidR="009A5990" w:rsidRPr="003D51BB" w14:paraId="727F2455" w14:textId="77777777" w:rsidTr="00CF2898">
        <w:trPr>
          <w:trHeight w:val="227"/>
          <w:jc w:val="center"/>
        </w:trPr>
        <w:tc>
          <w:tcPr>
            <w:tcW w:w="2689" w:type="dxa"/>
            <w:vMerge w:val="restart"/>
            <w:vAlign w:val="center"/>
          </w:tcPr>
          <w:p w14:paraId="1DBDED8F" w14:textId="5707259B" w:rsidR="009A5990" w:rsidRPr="003D51BB" w:rsidRDefault="009A5990" w:rsidP="005A4163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Intercept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1A4F4538" w14:textId="51247849" w:rsidR="009A5990" w:rsidRPr="003D51BB" w:rsidRDefault="009A5990" w:rsidP="005A4163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1,712,962.70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6E1F26A5" w14:textId="06005A75" w:rsidR="009A5990" w:rsidRPr="003D51BB" w:rsidRDefault="009A5990" w:rsidP="005A4163">
            <w:pPr>
              <w:tabs>
                <w:tab w:val="decimal" w:pos="1134"/>
              </w:tabs>
              <w:spacing w:after="0" w:line="240" w:lineRule="auto"/>
            </w:pPr>
            <w:r w:rsidRPr="003D51BB">
              <w:t>20,701,560.00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3C1A75B6" w14:textId="4D26EC0E" w:rsidR="009A5990" w:rsidRPr="003D51BB" w:rsidRDefault="009A5990" w:rsidP="005A4163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3613533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7220E1B0" w14:textId="19B12A32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52815</w:t>
            </w:r>
          </w:p>
        </w:tc>
      </w:tr>
      <w:tr w:rsidR="009A5990" w:rsidRPr="003D51BB" w14:paraId="37B7890A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12A1B36A" w14:textId="77777777" w:rsidR="009A5990" w:rsidRPr="003D51BB" w:rsidRDefault="009A5990" w:rsidP="005A4163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06C9796" w14:textId="7F275B89" w:rsidR="009A5990" w:rsidRPr="003D51BB" w:rsidRDefault="009A5990" w:rsidP="005A4163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48,909.4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1004A88" w14:textId="41C7153D" w:rsidR="009A5990" w:rsidRPr="003D51BB" w:rsidRDefault="009A5990" w:rsidP="005A4163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5,561,935.0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338129B" w14:textId="7A1BDC8B" w:rsidR="009A5990" w:rsidRPr="003D51BB" w:rsidRDefault="009A5990" w:rsidP="005A4163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824350)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6D49DD" w14:textId="78B8F756" w:rsidR="009A5990" w:rsidRPr="003D51BB" w:rsidRDefault="009A5990" w:rsidP="005A4163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100800)</w:t>
            </w:r>
          </w:p>
        </w:tc>
      </w:tr>
      <w:tr w:rsidR="009A5990" w:rsidRPr="003D51BB" w14:paraId="61F58940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171111E3" w14:textId="7D376244" w:rsidR="009A5990" w:rsidRPr="003D51BB" w:rsidRDefault="009A5990" w:rsidP="005A4163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Time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  <w:p w14:paraId="04E7EF5C" w14:textId="43C74DCE" w:rsidR="009A5990" w:rsidRPr="003D51BB" w:rsidRDefault="009A5990" w:rsidP="005A4163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  <w:shd w:val="clear" w:color="auto" w:fill="FFFFFF" w:themeFill="background1"/>
              </w:rPr>
              <w:t>(</w:t>
            </w:r>
            <w:r w:rsidR="002A606B" w:rsidRPr="003D51BB">
              <w:rPr>
                <w:sz w:val="22"/>
                <w:szCs w:val="22"/>
                <w:shd w:val="clear" w:color="auto" w:fill="FFFFFF" w:themeFill="background1"/>
              </w:rPr>
              <w:t xml:space="preserve">Month </w:t>
            </w:r>
            <w:r w:rsidRPr="003D51BB">
              <w:rPr>
                <w:sz w:val="22"/>
                <w:szCs w:val="22"/>
                <w:shd w:val="clear" w:color="auto" w:fill="FFFFFF" w:themeFill="background1"/>
              </w:rPr>
              <w:t>1 to 36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50D6513F" w14:textId="2713E1D5" w:rsidR="009A5990" w:rsidRPr="003D51BB" w:rsidRDefault="009A5990" w:rsidP="005A4163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14,469.358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48F7B9E6" w14:textId="5B9F1E56" w:rsidR="009A5990" w:rsidRPr="003D51BB" w:rsidRDefault="009A5990" w:rsidP="005A4163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-35,075.31 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62A3887D" w14:textId="22AD599E" w:rsidR="009A5990" w:rsidRPr="003D51BB" w:rsidRDefault="009A5990" w:rsidP="005A4163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005548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5080381D" w14:textId="21D4B6EC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0015723</w:t>
            </w:r>
          </w:p>
        </w:tc>
      </w:tr>
      <w:tr w:rsidR="009A5990" w:rsidRPr="003D51BB" w14:paraId="52DFE54E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239F387D" w14:textId="77777777" w:rsidR="009A5990" w:rsidRPr="003D51BB" w:rsidRDefault="009A5990" w:rsidP="005A4163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E46DDE4" w14:textId="23EFA0DD" w:rsidR="009A5990" w:rsidRPr="003D51BB" w:rsidRDefault="009A5990" w:rsidP="005A4163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2,805.9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FBB3C6E" w14:textId="06D631DC" w:rsidR="009A5990" w:rsidRPr="003D51BB" w:rsidRDefault="009A5990" w:rsidP="005A4163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134,709.5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D0A4889" w14:textId="6F53BA38" w:rsidR="009A5990" w:rsidRPr="003D51BB" w:rsidRDefault="009A5990" w:rsidP="005A4163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006360)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E44960" w14:textId="787A332E" w:rsidR="009A5990" w:rsidRPr="003D51BB" w:rsidRDefault="009A5990" w:rsidP="005A4163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058820)</w:t>
            </w:r>
          </w:p>
        </w:tc>
      </w:tr>
      <w:tr w:rsidR="009A5990" w:rsidRPr="003D51BB" w14:paraId="187B0127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726CBDDF" w14:textId="09820DC1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Month 32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  <w:p w14:paraId="7CDDA06B" w14:textId="2B912040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(1-Month 32, 0-Other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5D601285" w14:textId="0443BB24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1,012,38.33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49B356A7" w14:textId="7CDE06F2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-3,629,065.6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0101273" w14:textId="0C10DCEA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054436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3BB7E28D" w14:textId="030A5570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490275</w:t>
            </w:r>
          </w:p>
        </w:tc>
      </w:tr>
      <w:tr w:rsidR="009A5990" w:rsidRPr="003D51BB" w14:paraId="488A3591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41E7F2D6" w14:textId="7777777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A5BC206" w14:textId="3AFB0F22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148,790.3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D2F488E" w14:textId="2C9813D6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4,917,793.0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9FF4A7A" w14:textId="7DF7C097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136380)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A776EE" w14:textId="3E7C688E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1760640)</w:t>
            </w:r>
          </w:p>
        </w:tc>
      </w:tr>
      <w:tr w:rsidR="009A5990" w:rsidRPr="003D51BB" w14:paraId="7F24A98B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234CA39B" w14:textId="5CB00881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 xml:space="preserve">Month 32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 xml:space="preserve"> Time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4E2D460D" w14:textId="00715D0B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242,900.53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39E54B45" w14:textId="415C2346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5,798,880.3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C857B25" w14:textId="0C689229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013282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7191BDA0" w14:textId="5ED31B25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1396178</w:t>
            </w:r>
          </w:p>
        </w:tc>
      </w:tr>
      <w:tr w:rsidR="009A5990" w:rsidRPr="003D51BB" w14:paraId="3DDC5D6D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3C89349B" w14:textId="7777777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76B3E291" w14:textId="4C8064D1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110,468.90)</w:t>
            </w:r>
          </w:p>
        </w:tc>
        <w:tc>
          <w:tcPr>
            <w:tcW w:w="2268" w:type="dxa"/>
            <w:tcBorders>
              <w:top w:val="nil"/>
            </w:tcBorders>
          </w:tcPr>
          <w:p w14:paraId="6E07C0B8" w14:textId="6290967E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(3,312,889.00)</w:t>
            </w:r>
          </w:p>
        </w:tc>
        <w:tc>
          <w:tcPr>
            <w:tcW w:w="1985" w:type="dxa"/>
            <w:tcBorders>
              <w:top w:val="nil"/>
            </w:tcBorders>
          </w:tcPr>
          <w:p w14:paraId="3A795059" w14:textId="64BF945D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08926)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auto"/>
          </w:tcPr>
          <w:p w14:paraId="0176991B" w14:textId="63C53B2C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1156410)</w:t>
            </w:r>
          </w:p>
        </w:tc>
      </w:tr>
      <w:tr w:rsidR="009A5990" w:rsidRPr="003D51BB" w14:paraId="73DDC6AF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4DEA31F2" w14:textId="29B2810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Month 35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4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  <w:p w14:paraId="59FBE11C" w14:textId="1EBBCCFF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(1-Month 35, 0-Other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2EF7E76F" w14:textId="43E4DDFA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-763,502.88</w:t>
            </w:r>
            <w:r w:rsidRPr="003D51BB">
              <w:rPr>
                <w:vertAlign w:val="superscript"/>
              </w:rPr>
              <w:t>**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77765541" w14:textId="0E4897F3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-22</w:t>
            </w:r>
            <w:r w:rsidR="00D20A46" w:rsidRPr="003D51BB">
              <w:t>,</w:t>
            </w:r>
            <w:r w:rsidRPr="003D51BB">
              <w:t>048,217.00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11B186D7" w14:textId="24548E0B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25763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17780ED5" w14:textId="47BDDB1C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384377</w:t>
            </w:r>
          </w:p>
        </w:tc>
      </w:tr>
      <w:tr w:rsidR="009A5990" w:rsidRPr="003D51BB" w14:paraId="07A111B8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0F025C13" w14:textId="7777777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892EE09" w14:textId="74A87B1E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299,158.2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C2C4C1" w14:textId="23DE2420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7,930,205.0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6031920" w14:textId="65D7D41D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18762)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C03F7" w14:textId="3999AFCE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259121)</w:t>
            </w:r>
          </w:p>
        </w:tc>
      </w:tr>
      <w:tr w:rsidR="009A5990" w:rsidRPr="003D51BB" w14:paraId="7B064BBF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5F6F0E9E" w14:textId="3866E628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 xml:space="preserve">Month 35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 xml:space="preserve"> Time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5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4290B357" w14:textId="04FA272A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385,524.84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443CF8AE" w14:textId="06C215EA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13,466,353.0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721D1083" w14:textId="7E2CA09F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013134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4920666D" w14:textId="50CD90E4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057308</w:t>
            </w:r>
          </w:p>
        </w:tc>
      </w:tr>
      <w:tr w:rsidR="009A5990" w:rsidRPr="003D51BB" w14:paraId="296DDD29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3DC778B4" w14:textId="7777777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286E6B9B" w14:textId="7E881BE4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255,507.20)</w:t>
            </w:r>
          </w:p>
        </w:tc>
        <w:tc>
          <w:tcPr>
            <w:tcW w:w="2268" w:type="dxa"/>
            <w:tcBorders>
              <w:top w:val="nil"/>
            </w:tcBorders>
          </w:tcPr>
          <w:p w14:paraId="2F22E776" w14:textId="004ACB17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7,208,067.00)</w:t>
            </w:r>
          </w:p>
        </w:tc>
        <w:tc>
          <w:tcPr>
            <w:tcW w:w="1985" w:type="dxa"/>
            <w:tcBorders>
              <w:top w:val="nil"/>
            </w:tcBorders>
          </w:tcPr>
          <w:p w14:paraId="69165EA6" w14:textId="788069E1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17986)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auto"/>
          </w:tcPr>
          <w:p w14:paraId="3DA2CBB6" w14:textId="36673258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242306)</w:t>
            </w:r>
          </w:p>
        </w:tc>
      </w:tr>
      <w:tr w:rsidR="009A5990" w:rsidRPr="003D51BB" w14:paraId="0725E277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49F8F66A" w14:textId="30080E21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ite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  <w:p w14:paraId="2594EDFA" w14:textId="41693695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(1 Treatment, 0-Other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5D7A69A8" w14:textId="4A697747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-505,172.71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3C344A11" w14:textId="63F21F55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-242,4836.7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3D0A4791" w14:textId="1180C3A7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0064034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136790AC" w14:textId="013D94FD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045310</w:t>
            </w:r>
            <w:r w:rsidR="00035F7D" w:rsidRPr="003D51BB">
              <w:t>4</w:t>
            </w:r>
          </w:p>
        </w:tc>
      </w:tr>
      <w:tr w:rsidR="009A5990" w:rsidRPr="003D51BB" w14:paraId="5B656A62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536DA9C0" w14:textId="7777777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115FF45" w14:textId="46A2EC8B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69,168.3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3EECFB6" w14:textId="07653E7D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(3,305,419.0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BA34431" w14:textId="2A774910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15056)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EB13DA" w14:textId="32896C54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142553</w:t>
            </w:r>
            <w:r w:rsidR="00035F7D" w:rsidRPr="003D51BB">
              <w:t>0</w:t>
            </w:r>
            <w:r w:rsidRPr="003D51BB">
              <w:t>)</w:t>
            </w:r>
          </w:p>
        </w:tc>
      </w:tr>
      <w:tr w:rsidR="009A5990" w:rsidRPr="003D51BB" w14:paraId="0A236E68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46E2EB58" w14:textId="6D6D3D6C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>Time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7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0A6B7B52" w14:textId="45A59472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-2,900.47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58669EED" w14:textId="3D8BA06E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-40,665.11 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73EBD564" w14:textId="491447B2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00163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27BFF4EA" w14:textId="0ED309D8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02912</w:t>
            </w:r>
          </w:p>
        </w:tc>
      </w:tr>
      <w:tr w:rsidR="009A5990" w:rsidRPr="003D51BB" w14:paraId="5FEC6080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0C4F4481" w14:textId="77777777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5803CF98" w14:textId="73596DEE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3,968.17)</w:t>
            </w:r>
          </w:p>
        </w:tc>
        <w:tc>
          <w:tcPr>
            <w:tcW w:w="2268" w:type="dxa"/>
            <w:tcBorders>
              <w:top w:val="nil"/>
            </w:tcBorders>
          </w:tcPr>
          <w:p w14:paraId="253FE60B" w14:textId="397BB83A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188,312.60)</w:t>
            </w:r>
          </w:p>
        </w:tc>
        <w:tc>
          <w:tcPr>
            <w:tcW w:w="1985" w:type="dxa"/>
            <w:tcBorders>
              <w:top w:val="nil"/>
            </w:tcBorders>
          </w:tcPr>
          <w:p w14:paraId="1F68F616" w14:textId="0FA02E7C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00866)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auto"/>
          </w:tcPr>
          <w:p w14:paraId="02004890" w14:textId="65953A45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08318)</w:t>
            </w:r>
          </w:p>
        </w:tc>
      </w:tr>
      <w:tr w:rsidR="009A5990" w:rsidRPr="003D51BB" w14:paraId="479C8509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74694704" w14:textId="152271A4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>Month 32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8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  <w:p w14:paraId="7B539AD0" w14:textId="64062AF8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(1-Month 32, 0-Other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51670F4E" w14:textId="1A4C3E2B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3,485,827.60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79C2F2FB" w14:textId="7898E515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-1,489,067.3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46F08A9C" w14:textId="29210289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0994859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145979A6" w14:textId="13D05654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1091758</w:t>
            </w:r>
            <w:r w:rsidRPr="003D51BB">
              <w:rPr>
                <w:vertAlign w:val="superscript"/>
              </w:rPr>
              <w:t>***</w:t>
            </w:r>
          </w:p>
        </w:tc>
      </w:tr>
      <w:tr w:rsidR="009A5990" w:rsidRPr="003D51BB" w14:paraId="7CC2F434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3933C18C" w14:textId="77777777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1194F885" w14:textId="48DB30B5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210,421.30)</w:t>
            </w:r>
          </w:p>
        </w:tc>
        <w:tc>
          <w:tcPr>
            <w:tcW w:w="2268" w:type="dxa"/>
            <w:tcBorders>
              <w:top w:val="nil"/>
            </w:tcBorders>
          </w:tcPr>
          <w:p w14:paraId="1B0EC5EF" w14:textId="12171A4F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6,953,844.00)</w:t>
            </w:r>
          </w:p>
        </w:tc>
        <w:tc>
          <w:tcPr>
            <w:tcW w:w="1985" w:type="dxa"/>
            <w:tcBorders>
              <w:top w:val="nil"/>
            </w:tcBorders>
          </w:tcPr>
          <w:p w14:paraId="20CC1D78" w14:textId="726B159D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192840)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auto"/>
          </w:tcPr>
          <w:p w14:paraId="1B39356A" w14:textId="17DB0E67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248992)</w:t>
            </w:r>
          </w:p>
        </w:tc>
      </w:tr>
      <w:tr w:rsidR="009A5990" w:rsidRPr="003D51BB" w14:paraId="49BD7388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2E9A29C9" w14:textId="40BAAB81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>Month 32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>Time</w:t>
            </w:r>
            <w:r w:rsidR="000C4D61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9</m:t>
                  </m:r>
                </m:sub>
              </m:sSub>
            </m:oMath>
            <w:r w:rsidR="000C4D61" w:rsidRPr="003D51BB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6B41C97A" w14:textId="727B9B37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-744,684.97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55DB35C5" w14:textId="05CB7227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135,473.07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55AAA87F" w14:textId="1B75FEF2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0052992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4C85F2B9" w14:textId="358067B3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</w:t>
            </w:r>
            <w:r w:rsidR="00035F7D" w:rsidRPr="003D51BB">
              <w:t>.0830776</w:t>
            </w:r>
            <w:r w:rsidRPr="003D51BB">
              <w:rPr>
                <w:vertAlign w:val="superscript"/>
              </w:rPr>
              <w:t>***</w:t>
            </w:r>
          </w:p>
        </w:tc>
      </w:tr>
      <w:tr w:rsidR="009A5990" w:rsidRPr="003D51BB" w14:paraId="1897AA5D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0405F776" w14:textId="77777777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73F30F2E" w14:textId="1BE8634D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156,226.60)</w:t>
            </w:r>
          </w:p>
        </w:tc>
        <w:tc>
          <w:tcPr>
            <w:tcW w:w="2268" w:type="dxa"/>
            <w:tcBorders>
              <w:top w:val="nil"/>
            </w:tcBorders>
          </w:tcPr>
          <w:p w14:paraId="4E9A4315" w14:textId="3F2583A6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(4,687,191.00)</w:t>
            </w:r>
          </w:p>
        </w:tc>
        <w:tc>
          <w:tcPr>
            <w:tcW w:w="1985" w:type="dxa"/>
            <w:tcBorders>
              <w:top w:val="nil"/>
            </w:tcBorders>
          </w:tcPr>
          <w:p w14:paraId="0F0C61B6" w14:textId="1C3BA863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13445)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auto"/>
          </w:tcPr>
          <w:p w14:paraId="3B2514B1" w14:textId="0BCC8C91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163541)</w:t>
            </w:r>
          </w:p>
        </w:tc>
      </w:tr>
      <w:tr w:rsidR="009A5990" w:rsidRPr="003D51BB" w14:paraId="2A89E049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449DAC3B" w14:textId="088379B4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>Month 35</w:t>
            </w:r>
            <w:r w:rsidR="00CF2898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sub>
              </m:sSub>
            </m:oMath>
            <w:r w:rsidR="00CF2898" w:rsidRPr="003D51BB">
              <w:rPr>
                <w:sz w:val="22"/>
                <w:szCs w:val="22"/>
              </w:rPr>
              <w:t>)</w:t>
            </w:r>
          </w:p>
          <w:p w14:paraId="04C35612" w14:textId="003D7659" w:rsidR="009A5990" w:rsidRPr="003D51BB" w:rsidRDefault="009A5990" w:rsidP="00AD509D">
            <w:pPr>
              <w:spacing w:after="0" w:line="240" w:lineRule="auto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(1-Month 35, 0-Other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54C99122" w14:textId="04A84F58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-130,560.47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53D19FB7" w14:textId="347AFF9B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   1,513,154.1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BE90B92" w14:textId="736B80F0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072884</w:t>
            </w:r>
            <w:r w:rsidRPr="003D51BB">
              <w:rPr>
                <w:vertAlign w:val="superscript"/>
              </w:rPr>
              <w:t>**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561CD0FA" w14:textId="3B6F76C6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1335265</w:t>
            </w:r>
            <w:r w:rsidRPr="003D51BB">
              <w:rPr>
                <w:vertAlign w:val="superscript"/>
              </w:rPr>
              <w:t>***</w:t>
            </w:r>
          </w:p>
        </w:tc>
      </w:tr>
      <w:tr w:rsidR="009A5990" w:rsidRPr="003D51BB" w14:paraId="51C84186" w14:textId="77777777" w:rsidTr="00340636">
        <w:trPr>
          <w:trHeight w:val="34"/>
          <w:jc w:val="center"/>
        </w:trPr>
        <w:tc>
          <w:tcPr>
            <w:tcW w:w="2689" w:type="dxa"/>
            <w:vMerge/>
            <w:vAlign w:val="center"/>
          </w:tcPr>
          <w:p w14:paraId="066E25B8" w14:textId="7777777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4AA9A51D" w14:textId="3D3648C1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423,073.50)</w:t>
            </w:r>
          </w:p>
        </w:tc>
        <w:tc>
          <w:tcPr>
            <w:tcW w:w="2268" w:type="dxa"/>
            <w:tcBorders>
              <w:top w:val="nil"/>
            </w:tcBorders>
          </w:tcPr>
          <w:p w14:paraId="693015E3" w14:textId="0E7EA7AB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11,100,000.00)</w:t>
            </w:r>
          </w:p>
        </w:tc>
        <w:tc>
          <w:tcPr>
            <w:tcW w:w="1985" w:type="dxa"/>
            <w:tcBorders>
              <w:top w:val="nil"/>
            </w:tcBorders>
          </w:tcPr>
          <w:p w14:paraId="74C482D3" w14:textId="1B10CE2B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28088)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auto"/>
          </w:tcPr>
          <w:p w14:paraId="5638880D" w14:textId="50EC68AA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366452)</w:t>
            </w:r>
          </w:p>
        </w:tc>
      </w:tr>
      <w:tr w:rsidR="009A5990" w:rsidRPr="003D51BB" w14:paraId="453ECEC8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38E1015F" w14:textId="65F21A6F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Si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>Month 35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3D51BB">
              <w:rPr>
                <w:sz w:val="22"/>
                <w:szCs w:val="22"/>
              </w:rPr>
              <w:t>Time</w:t>
            </w:r>
            <w:r w:rsidR="00CF2898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1</m:t>
                  </m:r>
                </m:sub>
              </m:sSub>
            </m:oMath>
            <w:r w:rsidR="00CF2898" w:rsidRPr="003D51BB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2AFE6E2F" w14:textId="5A690725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169,299.07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7DD5BE4A" w14:textId="2DFCFDEC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>-4,193,770.80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BF20616" w14:textId="6A925165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.00287491</w:t>
            </w:r>
          </w:p>
        </w:tc>
        <w:tc>
          <w:tcPr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595FA4B6" w14:textId="7C3CBE44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-0</w:t>
            </w:r>
            <w:r w:rsidR="00035F7D" w:rsidRPr="003D51BB">
              <w:t>.06007991</w:t>
            </w:r>
          </w:p>
        </w:tc>
      </w:tr>
      <w:tr w:rsidR="009A5990" w:rsidRPr="003D51BB" w14:paraId="53113619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11095DFA" w14:textId="77777777" w:rsidR="009A5990" w:rsidRPr="003D51BB" w:rsidRDefault="009A5990" w:rsidP="00AD509D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2F670521" w14:textId="6691EE66" w:rsidR="009A5990" w:rsidRPr="003D51BB" w:rsidRDefault="009A5990" w:rsidP="00AD509D">
            <w:pPr>
              <w:tabs>
                <w:tab w:val="decimal" w:pos="936"/>
              </w:tabs>
              <w:spacing w:after="0" w:line="240" w:lineRule="auto"/>
              <w:rPr>
                <w:sz w:val="22"/>
                <w:szCs w:val="22"/>
              </w:rPr>
            </w:pPr>
            <w:r w:rsidRPr="003D51BB">
              <w:t>(361,341.80)</w:t>
            </w:r>
          </w:p>
        </w:tc>
        <w:tc>
          <w:tcPr>
            <w:tcW w:w="2268" w:type="dxa"/>
            <w:tcBorders>
              <w:top w:val="nil"/>
            </w:tcBorders>
          </w:tcPr>
          <w:p w14:paraId="1E3C9D81" w14:textId="6780AD40" w:rsidR="009A5990" w:rsidRPr="003D51BB" w:rsidRDefault="009A5990" w:rsidP="00AD509D">
            <w:pPr>
              <w:tabs>
                <w:tab w:val="decimal" w:pos="1134"/>
              </w:tabs>
              <w:spacing w:after="0" w:line="240" w:lineRule="auto"/>
            </w:pPr>
            <w:r w:rsidRPr="003D51BB">
              <w:t xml:space="preserve"> (10,000,000.00)</w:t>
            </w:r>
          </w:p>
        </w:tc>
        <w:tc>
          <w:tcPr>
            <w:tcW w:w="1985" w:type="dxa"/>
            <w:tcBorders>
              <w:top w:val="nil"/>
            </w:tcBorders>
          </w:tcPr>
          <w:p w14:paraId="16732187" w14:textId="2742CC49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026045)</w:t>
            </w:r>
          </w:p>
        </w:tc>
        <w:tc>
          <w:tcPr>
            <w:tcW w:w="2128" w:type="dxa"/>
            <w:tcBorders>
              <w:top w:val="nil"/>
            </w:tcBorders>
            <w:shd w:val="clear" w:color="auto" w:fill="auto"/>
          </w:tcPr>
          <w:p w14:paraId="184CBD92" w14:textId="35BCAE01" w:rsidR="009A5990" w:rsidRPr="003D51BB" w:rsidRDefault="009A5990" w:rsidP="00AD509D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342673</w:t>
            </w:r>
            <w:r w:rsidR="00035F7D" w:rsidRPr="003D51BB">
              <w:t>0</w:t>
            </w:r>
            <w:r w:rsidRPr="003D51BB">
              <w:t>)</w:t>
            </w:r>
          </w:p>
        </w:tc>
      </w:tr>
      <w:tr w:rsidR="009A5990" w:rsidRPr="003D51BB" w14:paraId="356ECEBA" w14:textId="77777777" w:rsidTr="00CF2898">
        <w:trPr>
          <w:trHeight w:val="340"/>
          <w:jc w:val="center"/>
        </w:trPr>
        <w:tc>
          <w:tcPr>
            <w:tcW w:w="2689" w:type="dxa"/>
            <w:vMerge w:val="restart"/>
            <w:vAlign w:val="center"/>
          </w:tcPr>
          <w:p w14:paraId="7AD686EC" w14:textId="2EE0182E" w:rsidR="009A5990" w:rsidRPr="003D51BB" w:rsidRDefault="003D51BB" w:rsidP="00AC5385">
            <w:pPr>
              <w:spacing w:after="0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-1</m:t>
                  </m:r>
                </m:sub>
              </m:sSub>
            </m:oMath>
            <w:r w:rsidR="00CF2898" w:rsidRPr="003D51BB">
              <w:rPr>
                <w:sz w:val="22"/>
                <w:szCs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2</m:t>
                  </m:r>
                </m:sub>
              </m:sSub>
            </m:oMath>
            <w:r w:rsidR="00CF2898" w:rsidRPr="003D51BB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vMerge w:val="restart"/>
            <w:vAlign w:val="bottom"/>
          </w:tcPr>
          <w:p w14:paraId="1302F982" w14:textId="556FA935" w:rsidR="009A5990" w:rsidRPr="003D51BB" w:rsidRDefault="009A5990" w:rsidP="00AC5385">
            <w:pPr>
              <w:tabs>
                <w:tab w:val="decimal" w:pos="936"/>
              </w:tabs>
              <w:spacing w:after="0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742AA7BF" w14:textId="0F559D3B" w:rsidR="009A5990" w:rsidRPr="003D51BB" w:rsidRDefault="009A5990" w:rsidP="00AC5385">
            <w:pPr>
              <w:tabs>
                <w:tab w:val="decimal" w:pos="454"/>
              </w:tabs>
              <w:spacing w:after="0" w:line="240" w:lineRule="auto"/>
            </w:pPr>
            <w:r w:rsidRPr="003D51BB">
              <w:t>0.50743652</w:t>
            </w:r>
            <w:r w:rsidRPr="003D51BB">
              <w:rPr>
                <w:vertAlign w:val="superscript"/>
              </w:rPr>
              <w:t>***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3723B15" w14:textId="47FC851E" w:rsidR="009A5990" w:rsidRPr="003D51BB" w:rsidRDefault="009A5990" w:rsidP="00AC5385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0.5775596</w:t>
            </w:r>
            <w:r w:rsidR="009430DF" w:rsidRPr="003D51BB">
              <w:rPr>
                <w:vertAlign w:val="superscript"/>
              </w:rPr>
              <w:t>***</w:t>
            </w:r>
          </w:p>
        </w:tc>
        <w:tc>
          <w:tcPr>
            <w:tcW w:w="2128" w:type="dxa"/>
            <w:vMerge w:val="restart"/>
            <w:shd w:val="clear" w:color="auto" w:fill="auto"/>
            <w:vAlign w:val="bottom"/>
          </w:tcPr>
          <w:p w14:paraId="7A5BF910" w14:textId="6C4F1F15" w:rsidR="009A5990" w:rsidRPr="003D51BB" w:rsidRDefault="009A5990" w:rsidP="00AC5385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</w:p>
        </w:tc>
      </w:tr>
      <w:tr w:rsidR="009A5990" w:rsidRPr="003D51BB" w14:paraId="55BB71F1" w14:textId="77777777" w:rsidTr="00CF2898">
        <w:trPr>
          <w:trHeight w:val="340"/>
          <w:jc w:val="center"/>
        </w:trPr>
        <w:tc>
          <w:tcPr>
            <w:tcW w:w="2689" w:type="dxa"/>
            <w:vMerge/>
            <w:vAlign w:val="center"/>
          </w:tcPr>
          <w:p w14:paraId="10A8D0BE" w14:textId="77777777" w:rsidR="009A5990" w:rsidRPr="003D51BB" w:rsidRDefault="009A5990" w:rsidP="00AC5385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842" w:type="dxa"/>
            <w:vMerge/>
          </w:tcPr>
          <w:p w14:paraId="375CB1A3" w14:textId="37BB491F" w:rsidR="009A5990" w:rsidRPr="003D51BB" w:rsidRDefault="009A5990" w:rsidP="00AC5385">
            <w:pPr>
              <w:tabs>
                <w:tab w:val="decimal" w:pos="936"/>
              </w:tabs>
              <w:spacing w:after="0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A177EEC" w14:textId="083B30D4" w:rsidR="009A5990" w:rsidRPr="003D51BB" w:rsidRDefault="009A5990" w:rsidP="00AC5385">
            <w:pPr>
              <w:tabs>
                <w:tab w:val="decimal" w:pos="454"/>
              </w:tabs>
              <w:spacing w:after="0" w:line="240" w:lineRule="auto"/>
            </w:pPr>
            <w:r w:rsidRPr="003D51BB">
              <w:t>(0.11365100)</w:t>
            </w:r>
          </w:p>
        </w:tc>
        <w:tc>
          <w:tcPr>
            <w:tcW w:w="1985" w:type="dxa"/>
            <w:tcBorders>
              <w:top w:val="nil"/>
            </w:tcBorders>
          </w:tcPr>
          <w:p w14:paraId="726D133A" w14:textId="4E625BCA" w:rsidR="009A5990" w:rsidRPr="003D51BB" w:rsidRDefault="009A5990" w:rsidP="00AC5385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  <w:r w:rsidRPr="003D51BB">
              <w:t>(0.0969105)</w:t>
            </w:r>
          </w:p>
        </w:tc>
        <w:tc>
          <w:tcPr>
            <w:tcW w:w="2128" w:type="dxa"/>
            <w:vMerge/>
            <w:shd w:val="clear" w:color="auto" w:fill="auto"/>
          </w:tcPr>
          <w:p w14:paraId="31C7B6C5" w14:textId="32685606" w:rsidR="009A5990" w:rsidRPr="003D51BB" w:rsidRDefault="009A5990" w:rsidP="00AC5385">
            <w:pPr>
              <w:tabs>
                <w:tab w:val="decimal" w:pos="369"/>
              </w:tabs>
              <w:spacing w:after="0"/>
              <w:rPr>
                <w:sz w:val="22"/>
                <w:szCs w:val="22"/>
              </w:rPr>
            </w:pPr>
          </w:p>
        </w:tc>
      </w:tr>
      <w:tr w:rsidR="009A5990" w:rsidRPr="003D51BB" w14:paraId="16A4EF0E" w14:textId="77777777" w:rsidTr="00CF2898">
        <w:trPr>
          <w:trHeight w:val="397"/>
          <w:jc w:val="center"/>
        </w:trPr>
        <w:tc>
          <w:tcPr>
            <w:tcW w:w="2689" w:type="dxa"/>
            <w:vAlign w:val="center"/>
          </w:tcPr>
          <w:p w14:paraId="2568F57E" w14:textId="77777777" w:rsidR="009A5990" w:rsidRPr="003D51BB" w:rsidRDefault="009A5990" w:rsidP="00B346E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No. of observations</w:t>
            </w:r>
          </w:p>
        </w:tc>
        <w:tc>
          <w:tcPr>
            <w:tcW w:w="1842" w:type="dxa"/>
            <w:vAlign w:val="center"/>
          </w:tcPr>
          <w:p w14:paraId="469EB319" w14:textId="5387D94E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72 (36 per site)</w:t>
            </w:r>
          </w:p>
        </w:tc>
        <w:tc>
          <w:tcPr>
            <w:tcW w:w="2268" w:type="dxa"/>
            <w:vAlign w:val="center"/>
          </w:tcPr>
          <w:p w14:paraId="0EEB0508" w14:textId="4EE8B687" w:rsidR="009A5990" w:rsidRPr="003D51BB" w:rsidRDefault="009A5990" w:rsidP="00D44434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70 (35 per site)</w:t>
            </w:r>
          </w:p>
        </w:tc>
        <w:tc>
          <w:tcPr>
            <w:tcW w:w="1985" w:type="dxa"/>
            <w:vAlign w:val="center"/>
          </w:tcPr>
          <w:p w14:paraId="76249E02" w14:textId="0C3554EE" w:rsidR="009A5990" w:rsidRPr="003D51BB" w:rsidRDefault="009A5990" w:rsidP="00D44434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70 (35 per site)</w:t>
            </w:r>
          </w:p>
        </w:tc>
        <w:tc>
          <w:tcPr>
            <w:tcW w:w="2128" w:type="dxa"/>
            <w:vAlign w:val="center"/>
          </w:tcPr>
          <w:p w14:paraId="34CC249A" w14:textId="0B2C0CB7" w:rsidR="009A5990" w:rsidRPr="003D51BB" w:rsidRDefault="009A5990" w:rsidP="00D44434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70 (35 per site)</w:t>
            </w:r>
          </w:p>
        </w:tc>
      </w:tr>
      <w:tr w:rsidR="009A5990" w:rsidRPr="003D51BB" w14:paraId="514FA442" w14:textId="77777777" w:rsidTr="00FF762C">
        <w:trPr>
          <w:trHeight w:val="20"/>
          <w:jc w:val="center"/>
        </w:trPr>
        <w:tc>
          <w:tcPr>
            <w:tcW w:w="2689" w:type="dxa"/>
            <w:vAlign w:val="center"/>
          </w:tcPr>
          <w:p w14:paraId="5073AE06" w14:textId="77777777" w:rsidR="009A5990" w:rsidRPr="003D51BB" w:rsidRDefault="009A5990" w:rsidP="00B346E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R-square</w:t>
            </w:r>
          </w:p>
        </w:tc>
        <w:tc>
          <w:tcPr>
            <w:tcW w:w="1842" w:type="dxa"/>
            <w:vAlign w:val="center"/>
          </w:tcPr>
          <w:p w14:paraId="00E7F007" w14:textId="0E7CE3DF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9684</w:t>
            </w:r>
          </w:p>
        </w:tc>
        <w:tc>
          <w:tcPr>
            <w:tcW w:w="2268" w:type="dxa"/>
            <w:vAlign w:val="center"/>
          </w:tcPr>
          <w:p w14:paraId="5CEFF9D5" w14:textId="661CBD10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5710</w:t>
            </w:r>
          </w:p>
        </w:tc>
        <w:tc>
          <w:tcPr>
            <w:tcW w:w="1985" w:type="dxa"/>
            <w:vAlign w:val="center"/>
          </w:tcPr>
          <w:p w14:paraId="7D50508B" w14:textId="617B743D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9572</w:t>
            </w:r>
          </w:p>
        </w:tc>
        <w:tc>
          <w:tcPr>
            <w:tcW w:w="2128" w:type="dxa"/>
            <w:vAlign w:val="center"/>
          </w:tcPr>
          <w:p w14:paraId="5C44AA8C" w14:textId="684B2C57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4733</w:t>
            </w:r>
          </w:p>
        </w:tc>
      </w:tr>
      <w:tr w:rsidR="009A5990" w:rsidRPr="003D51BB" w14:paraId="38CFB8E9" w14:textId="77777777" w:rsidTr="00FF762C">
        <w:trPr>
          <w:trHeight w:val="20"/>
          <w:jc w:val="center"/>
        </w:trPr>
        <w:tc>
          <w:tcPr>
            <w:tcW w:w="2689" w:type="dxa"/>
            <w:vAlign w:val="center"/>
          </w:tcPr>
          <w:p w14:paraId="775D6B4A" w14:textId="77777777" w:rsidR="009A5990" w:rsidRPr="003D51BB" w:rsidRDefault="009A5990" w:rsidP="00B346ED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Adjusted R-square</w:t>
            </w:r>
          </w:p>
        </w:tc>
        <w:tc>
          <w:tcPr>
            <w:tcW w:w="1842" w:type="dxa"/>
            <w:vAlign w:val="center"/>
          </w:tcPr>
          <w:p w14:paraId="55E9E4A0" w14:textId="4D732E81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9626</w:t>
            </w:r>
          </w:p>
        </w:tc>
        <w:tc>
          <w:tcPr>
            <w:tcW w:w="2268" w:type="dxa"/>
            <w:vAlign w:val="center"/>
          </w:tcPr>
          <w:p w14:paraId="08F4B9F3" w14:textId="5793099C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4806</w:t>
            </w:r>
          </w:p>
        </w:tc>
        <w:tc>
          <w:tcPr>
            <w:tcW w:w="1985" w:type="dxa"/>
            <w:vAlign w:val="center"/>
          </w:tcPr>
          <w:p w14:paraId="2F8E615E" w14:textId="2DA30EC7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9482</w:t>
            </w:r>
          </w:p>
        </w:tc>
        <w:tc>
          <w:tcPr>
            <w:tcW w:w="2128" w:type="dxa"/>
            <w:vAlign w:val="center"/>
          </w:tcPr>
          <w:p w14:paraId="424DAC17" w14:textId="3272513E" w:rsidR="009A5990" w:rsidRPr="003D51BB" w:rsidRDefault="009A5990" w:rsidP="00B346ED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3734</w:t>
            </w:r>
          </w:p>
        </w:tc>
      </w:tr>
      <w:tr w:rsidR="009A5990" w:rsidRPr="003D51BB" w14:paraId="5A8BA515" w14:textId="77777777" w:rsidTr="00FF762C">
        <w:trPr>
          <w:trHeight w:val="20"/>
          <w:jc w:val="center"/>
        </w:trPr>
        <w:tc>
          <w:tcPr>
            <w:tcW w:w="2689" w:type="dxa"/>
            <w:vAlign w:val="center"/>
          </w:tcPr>
          <w:p w14:paraId="13F59239" w14:textId="21BC9871" w:rsidR="009A5990" w:rsidRPr="003D51BB" w:rsidRDefault="009A5990" w:rsidP="00F601E2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Overall Significance</w:t>
            </w:r>
          </w:p>
        </w:tc>
        <w:tc>
          <w:tcPr>
            <w:tcW w:w="1842" w:type="dxa"/>
            <w:vAlign w:val="center"/>
          </w:tcPr>
          <w:p w14:paraId="4EF74470" w14:textId="2CE1A90C" w:rsidR="009A5990" w:rsidRPr="003D51BB" w:rsidRDefault="003D51BB" w:rsidP="00F974B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1,60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167.25</m:t>
              </m:r>
            </m:oMath>
            <w:r w:rsidR="009A5990" w:rsidRPr="003D51B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  <w:vAlign w:val="center"/>
          </w:tcPr>
          <w:p w14:paraId="7F094B35" w14:textId="16A5E0E6" w:rsidR="009A5990" w:rsidRPr="003D51BB" w:rsidRDefault="003D51BB" w:rsidP="00F974B1">
            <w:pPr>
              <w:spacing w:after="0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2,57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 6.32</m:t>
              </m:r>
            </m:oMath>
            <w:r w:rsidR="009A5990" w:rsidRPr="003D51B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vAlign w:val="center"/>
          </w:tcPr>
          <w:p w14:paraId="22973E3F" w14:textId="425FECF4" w:rsidR="009A5990" w:rsidRPr="003D51BB" w:rsidRDefault="003D51BB" w:rsidP="00F974B1">
            <w:pPr>
              <w:spacing w:after="0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2,57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106.19</m:t>
              </m:r>
            </m:oMath>
            <w:r w:rsidR="009A5990" w:rsidRPr="003D51B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8" w:type="dxa"/>
            <w:vAlign w:val="center"/>
          </w:tcPr>
          <w:p w14:paraId="5039F57D" w14:textId="230CF849" w:rsidR="009A5990" w:rsidRPr="003D51BB" w:rsidRDefault="003D51BB" w:rsidP="00F974B1">
            <w:pPr>
              <w:spacing w:after="0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1,58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 4.74</m:t>
              </m:r>
            </m:oMath>
            <w:r w:rsidR="009A5990" w:rsidRPr="003D51BB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9A5990" w:rsidRPr="003D51BB" w14:paraId="48E0FF6E" w14:textId="77777777" w:rsidTr="00CF2898">
        <w:trPr>
          <w:trHeight w:val="397"/>
          <w:jc w:val="center"/>
        </w:trPr>
        <w:tc>
          <w:tcPr>
            <w:tcW w:w="2689" w:type="dxa"/>
            <w:vAlign w:val="center"/>
          </w:tcPr>
          <w:p w14:paraId="3A490D51" w14:textId="77777777" w:rsidR="009A5990" w:rsidRPr="003D51BB" w:rsidRDefault="009A5990" w:rsidP="00F601E2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Rho</w:t>
            </w:r>
          </w:p>
        </w:tc>
        <w:tc>
          <w:tcPr>
            <w:tcW w:w="1842" w:type="dxa"/>
            <w:vAlign w:val="center"/>
          </w:tcPr>
          <w:p w14:paraId="1F90AB7A" w14:textId="3761BCF8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−0.135</w:t>
            </w:r>
          </w:p>
        </w:tc>
        <w:tc>
          <w:tcPr>
            <w:tcW w:w="2268" w:type="dxa"/>
            <w:vAlign w:val="center"/>
          </w:tcPr>
          <w:p w14:paraId="0C0F3300" w14:textId="757E7413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2781698</w:t>
            </w:r>
          </w:p>
        </w:tc>
        <w:tc>
          <w:tcPr>
            <w:tcW w:w="1985" w:type="dxa"/>
            <w:vAlign w:val="center"/>
          </w:tcPr>
          <w:p w14:paraId="3E244C02" w14:textId="11266C6D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6198382</w:t>
            </w:r>
          </w:p>
        </w:tc>
        <w:tc>
          <w:tcPr>
            <w:tcW w:w="2128" w:type="dxa"/>
            <w:vAlign w:val="center"/>
          </w:tcPr>
          <w:p w14:paraId="2ED55314" w14:textId="3BE055C1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0.4465161</w:t>
            </w:r>
          </w:p>
        </w:tc>
      </w:tr>
      <w:tr w:rsidR="009A5990" w:rsidRPr="003D51BB" w14:paraId="7CE85368" w14:textId="77777777" w:rsidTr="00CF2898">
        <w:trPr>
          <w:trHeight w:val="397"/>
          <w:jc w:val="center"/>
        </w:trPr>
        <w:tc>
          <w:tcPr>
            <w:tcW w:w="2689" w:type="dxa"/>
            <w:vAlign w:val="center"/>
          </w:tcPr>
          <w:p w14:paraId="2697470C" w14:textId="7C827F7F" w:rsidR="009A5990" w:rsidRPr="003D51BB" w:rsidRDefault="009A5990" w:rsidP="00F601E2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Durbin Watson (Autocorrelation)</w:t>
            </w:r>
          </w:p>
        </w:tc>
        <w:tc>
          <w:tcPr>
            <w:tcW w:w="1842" w:type="dxa"/>
            <w:vAlign w:val="center"/>
          </w:tcPr>
          <w:p w14:paraId="29BA207B" w14:textId="091B2AD2" w:rsidR="009A5990" w:rsidRPr="003D51BB" w:rsidRDefault="003D51BB" w:rsidP="00F601E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, 72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2.224</m:t>
                </m:r>
              </m:oMath>
            </m:oMathPara>
          </w:p>
          <w:p w14:paraId="148D5447" w14:textId="341C7776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0"/>
                <w:szCs w:val="20"/>
              </w:rPr>
              <w:t>inc</w:t>
            </w:r>
            <w:r w:rsidRPr="003D51BB">
              <w:rPr>
                <w:sz w:val="20"/>
                <w:szCs w:val="20"/>
                <w:vertAlign w:val="superscript"/>
              </w:rPr>
              <w:t xml:space="preserve">1 </w:t>
            </w:r>
            <w:r w:rsidRPr="003D51BB">
              <w:rPr>
                <w:sz w:val="20"/>
                <w:szCs w:val="20"/>
              </w:rPr>
              <w:t>(1%, 5%)</w:t>
            </w:r>
          </w:p>
        </w:tc>
        <w:tc>
          <w:tcPr>
            <w:tcW w:w="2268" w:type="dxa"/>
            <w:vAlign w:val="center"/>
          </w:tcPr>
          <w:p w14:paraId="245C0C19" w14:textId="678B4582" w:rsidR="009A5990" w:rsidRPr="003D51BB" w:rsidRDefault="003D51BB" w:rsidP="00F601E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3, 70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668</m:t>
                </m:r>
              </m:oMath>
            </m:oMathPara>
          </w:p>
          <w:p w14:paraId="0CE6F51F" w14:textId="5E8E7414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0"/>
                <w:szCs w:val="20"/>
              </w:rPr>
              <w:t>inc</w:t>
            </w:r>
            <w:r w:rsidRPr="003D51BB">
              <w:rPr>
                <w:sz w:val="20"/>
                <w:szCs w:val="20"/>
                <w:vertAlign w:val="superscript"/>
              </w:rPr>
              <w:t xml:space="preserve">1 </w:t>
            </w:r>
            <w:r w:rsidRPr="003D51BB">
              <w:rPr>
                <w:sz w:val="20"/>
                <w:szCs w:val="20"/>
              </w:rPr>
              <w:t>(1%, 5%)</w:t>
            </w:r>
          </w:p>
        </w:tc>
        <w:tc>
          <w:tcPr>
            <w:tcW w:w="1985" w:type="dxa"/>
            <w:vAlign w:val="center"/>
          </w:tcPr>
          <w:p w14:paraId="5A286794" w14:textId="75CEC108" w:rsidR="009A5990" w:rsidRPr="003D51BB" w:rsidRDefault="003D51BB" w:rsidP="00F601E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3,70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012</m:t>
                </m:r>
              </m:oMath>
            </m:oMathPara>
          </w:p>
          <w:p w14:paraId="13566B20" w14:textId="13216910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rFonts w:eastAsia="Times New Roman"/>
                <w:sz w:val="20"/>
                <w:szCs w:val="20"/>
              </w:rPr>
              <w:t>pos</w:t>
            </w:r>
            <w:r w:rsidRPr="003D51B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3D51BB">
              <w:rPr>
                <w:rFonts w:eastAsia="Times New Roman"/>
                <w:sz w:val="20"/>
                <w:szCs w:val="20"/>
              </w:rPr>
              <w:t xml:space="preserve"> (1%, 5%)</w:t>
            </w:r>
          </w:p>
        </w:tc>
        <w:tc>
          <w:tcPr>
            <w:tcW w:w="2128" w:type="dxa"/>
            <w:vAlign w:val="center"/>
          </w:tcPr>
          <w:p w14:paraId="7373DE7D" w14:textId="33BDDB52" w:rsidR="009A5990" w:rsidRPr="003D51BB" w:rsidRDefault="003D51BB" w:rsidP="00F601E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,70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117</m:t>
                </m:r>
              </m:oMath>
            </m:oMathPara>
          </w:p>
          <w:p w14:paraId="59B481E7" w14:textId="1BDA0D3F" w:rsidR="009A5990" w:rsidRPr="003D51BB" w:rsidRDefault="009A5990" w:rsidP="00F601E2">
            <w:pPr>
              <w:spacing w:after="0"/>
              <w:jc w:val="center"/>
              <w:rPr>
                <w:sz w:val="22"/>
                <w:szCs w:val="22"/>
              </w:rPr>
            </w:pPr>
            <w:r w:rsidRPr="003D51BB">
              <w:rPr>
                <w:sz w:val="20"/>
                <w:szCs w:val="20"/>
              </w:rPr>
              <w:t>inc</w:t>
            </w:r>
            <w:r w:rsidRPr="003D51BB">
              <w:rPr>
                <w:sz w:val="20"/>
                <w:szCs w:val="20"/>
                <w:vertAlign w:val="superscript"/>
              </w:rPr>
              <w:t>1</w:t>
            </w:r>
            <w:r w:rsidRPr="003D51BB">
              <w:rPr>
                <w:sz w:val="20"/>
                <w:szCs w:val="20"/>
              </w:rPr>
              <w:t xml:space="preserve"> (1%), </w:t>
            </w:r>
            <w:r w:rsidRPr="003D51BB">
              <w:rPr>
                <w:rFonts w:eastAsia="Times New Roman"/>
                <w:sz w:val="20"/>
                <w:szCs w:val="20"/>
              </w:rPr>
              <w:t>pos</w:t>
            </w:r>
            <w:r w:rsidRPr="003D51BB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3D51BB">
              <w:rPr>
                <w:sz w:val="20"/>
                <w:szCs w:val="20"/>
              </w:rPr>
              <w:t xml:space="preserve"> (5%)</w:t>
            </w:r>
          </w:p>
        </w:tc>
      </w:tr>
      <w:tr w:rsidR="009A5990" w:rsidRPr="003D51BB" w14:paraId="68B2FF3A" w14:textId="77777777" w:rsidTr="00CF2898">
        <w:trPr>
          <w:trHeight w:val="510"/>
          <w:jc w:val="center"/>
        </w:trPr>
        <w:tc>
          <w:tcPr>
            <w:tcW w:w="2689" w:type="dxa"/>
            <w:vAlign w:val="center"/>
          </w:tcPr>
          <w:p w14:paraId="7AB3FEA4" w14:textId="298B11EE" w:rsidR="009A5990" w:rsidRPr="003D51BB" w:rsidRDefault="009A5990" w:rsidP="00F601E2">
            <w:pPr>
              <w:spacing w:after="0"/>
              <w:rPr>
                <w:sz w:val="22"/>
                <w:szCs w:val="22"/>
              </w:rPr>
            </w:pPr>
            <w:r w:rsidRPr="003D51BB">
              <w:rPr>
                <w:sz w:val="22"/>
                <w:szCs w:val="22"/>
              </w:rPr>
              <w:t>Durbin Watson Transformed</w:t>
            </w:r>
          </w:p>
        </w:tc>
        <w:tc>
          <w:tcPr>
            <w:tcW w:w="1842" w:type="dxa"/>
            <w:vAlign w:val="center"/>
          </w:tcPr>
          <w:p w14:paraId="663CD80E" w14:textId="2DC07CAF" w:rsidR="009A5990" w:rsidRPr="003D51BB" w:rsidRDefault="003D51BB" w:rsidP="00F601E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, 72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2.026</m:t>
                </m:r>
              </m:oMath>
            </m:oMathPara>
          </w:p>
          <w:p w14:paraId="4739824D" w14:textId="0ABECC87" w:rsidR="009A5990" w:rsidRPr="003D51BB" w:rsidRDefault="009A5990" w:rsidP="00F601E2">
            <w:pPr>
              <w:spacing w:after="0"/>
              <w:jc w:val="center"/>
              <w:rPr>
                <w:sz w:val="20"/>
                <w:szCs w:val="20"/>
              </w:rPr>
            </w:pPr>
            <w:r w:rsidRPr="003D51BB">
              <w:rPr>
                <w:sz w:val="20"/>
                <w:szCs w:val="20"/>
              </w:rPr>
              <w:t>none (1%), inc</w:t>
            </w:r>
            <w:r w:rsidRPr="003D51BB">
              <w:rPr>
                <w:sz w:val="20"/>
                <w:szCs w:val="20"/>
                <w:vertAlign w:val="superscript"/>
              </w:rPr>
              <w:t>1</w:t>
            </w:r>
            <w:r w:rsidRPr="003D51BB">
              <w:rPr>
                <w:sz w:val="20"/>
                <w:szCs w:val="20"/>
              </w:rPr>
              <w:t xml:space="preserve"> (5%)</w:t>
            </w:r>
          </w:p>
        </w:tc>
        <w:tc>
          <w:tcPr>
            <w:tcW w:w="2268" w:type="dxa"/>
            <w:vAlign w:val="center"/>
          </w:tcPr>
          <w:p w14:paraId="0448AF6C" w14:textId="3278B703" w:rsidR="009A5990" w:rsidRPr="003D51BB" w:rsidRDefault="003D51BB" w:rsidP="00F601E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, 72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935</m:t>
                </m:r>
              </m:oMath>
            </m:oMathPara>
          </w:p>
          <w:p w14:paraId="737E87D7" w14:textId="6E7F5021" w:rsidR="009A5990" w:rsidRPr="003D51BB" w:rsidRDefault="009A5990" w:rsidP="00F601E2">
            <w:pPr>
              <w:spacing w:after="0"/>
              <w:jc w:val="center"/>
              <w:rPr>
                <w:sz w:val="20"/>
                <w:szCs w:val="20"/>
              </w:rPr>
            </w:pPr>
            <w:r w:rsidRPr="003D51BB">
              <w:rPr>
                <w:sz w:val="20"/>
                <w:szCs w:val="20"/>
              </w:rPr>
              <w:t>none (1%), inc</w:t>
            </w:r>
            <w:r w:rsidRPr="003D51BB">
              <w:rPr>
                <w:sz w:val="20"/>
                <w:szCs w:val="20"/>
                <w:vertAlign w:val="superscript"/>
              </w:rPr>
              <w:t>1</w:t>
            </w:r>
            <w:r w:rsidRPr="003D51BB">
              <w:rPr>
                <w:sz w:val="20"/>
                <w:szCs w:val="20"/>
              </w:rPr>
              <w:t xml:space="preserve"> (5%)</w:t>
            </w:r>
          </w:p>
        </w:tc>
        <w:tc>
          <w:tcPr>
            <w:tcW w:w="1985" w:type="dxa"/>
            <w:vAlign w:val="center"/>
          </w:tcPr>
          <w:p w14:paraId="582E397E" w14:textId="1267519C" w:rsidR="009A5990" w:rsidRPr="003D51BB" w:rsidRDefault="003D51BB" w:rsidP="00F601E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,72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806</m:t>
                </m:r>
              </m:oMath>
            </m:oMathPara>
          </w:p>
          <w:p w14:paraId="00607051" w14:textId="6D60811F" w:rsidR="009A5990" w:rsidRPr="003D51BB" w:rsidRDefault="009A5990" w:rsidP="00F601E2">
            <w:pPr>
              <w:spacing w:after="0"/>
              <w:jc w:val="center"/>
              <w:rPr>
                <w:sz w:val="20"/>
                <w:szCs w:val="20"/>
              </w:rPr>
            </w:pPr>
            <w:r w:rsidRPr="003D51BB">
              <w:rPr>
                <w:sz w:val="20"/>
                <w:szCs w:val="20"/>
              </w:rPr>
              <w:t>inc</w:t>
            </w:r>
            <w:r w:rsidRPr="003D51BB">
              <w:rPr>
                <w:sz w:val="20"/>
                <w:szCs w:val="20"/>
                <w:vertAlign w:val="superscript"/>
              </w:rPr>
              <w:t xml:space="preserve">1 </w:t>
            </w:r>
            <w:r w:rsidRPr="003D51BB">
              <w:rPr>
                <w:sz w:val="20"/>
                <w:szCs w:val="20"/>
              </w:rPr>
              <w:t>(1%, 5%)</w:t>
            </w:r>
          </w:p>
        </w:tc>
        <w:tc>
          <w:tcPr>
            <w:tcW w:w="2128" w:type="dxa"/>
            <w:vAlign w:val="center"/>
          </w:tcPr>
          <w:p w14:paraId="503FE439" w14:textId="28026860" w:rsidR="009A5990" w:rsidRPr="003D51BB" w:rsidRDefault="003D51BB" w:rsidP="00F601E2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2,70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 w:cs="Courier New"/>
                    <w:sz w:val="20"/>
                    <w:szCs w:val="20"/>
                  </w:rPr>
                  <m:t>1.956</m:t>
                </m:r>
              </m:oMath>
            </m:oMathPara>
          </w:p>
          <w:p w14:paraId="3E233B9E" w14:textId="19396D32" w:rsidR="009A5990" w:rsidRPr="003D51BB" w:rsidRDefault="009A5990" w:rsidP="00F601E2">
            <w:pPr>
              <w:spacing w:after="0"/>
              <w:jc w:val="center"/>
              <w:rPr>
                <w:sz w:val="20"/>
                <w:szCs w:val="20"/>
              </w:rPr>
            </w:pPr>
            <w:r w:rsidRPr="003D51BB">
              <w:rPr>
                <w:sz w:val="20"/>
                <w:szCs w:val="20"/>
              </w:rPr>
              <w:t>none (1%), inc</w:t>
            </w:r>
            <w:r w:rsidRPr="003D51BB">
              <w:rPr>
                <w:sz w:val="20"/>
                <w:szCs w:val="20"/>
                <w:vertAlign w:val="superscript"/>
              </w:rPr>
              <w:t>1</w:t>
            </w:r>
            <w:r w:rsidRPr="003D51BB">
              <w:rPr>
                <w:sz w:val="20"/>
                <w:szCs w:val="20"/>
              </w:rPr>
              <w:t xml:space="preserve"> (5%)</w:t>
            </w:r>
          </w:p>
        </w:tc>
      </w:tr>
      <w:tr w:rsidR="009A5990" w14:paraId="4727D76D" w14:textId="77777777" w:rsidTr="00CF2898">
        <w:trPr>
          <w:trHeight w:val="1247"/>
          <w:jc w:val="center"/>
        </w:trPr>
        <w:tc>
          <w:tcPr>
            <w:tcW w:w="10917" w:type="dxa"/>
            <w:gridSpan w:val="5"/>
          </w:tcPr>
          <w:p w14:paraId="5E98E601" w14:textId="6113AB27" w:rsidR="009A5990" w:rsidRPr="003D51BB" w:rsidRDefault="009A5990" w:rsidP="009A5990">
            <w:pPr>
              <w:spacing w:after="0"/>
              <w:rPr>
                <w:sz w:val="18"/>
                <w:szCs w:val="18"/>
              </w:rPr>
            </w:pPr>
            <w:r w:rsidRPr="003D51BB">
              <w:rPr>
                <w:sz w:val="20"/>
                <w:szCs w:val="20"/>
              </w:rPr>
              <w:t xml:space="preserve">Legend: </w:t>
            </w:r>
            <w:r w:rsidRPr="003D51BB">
              <w:rPr>
                <w:sz w:val="18"/>
                <w:szCs w:val="18"/>
              </w:rPr>
              <w:t>*** (Significant at 1%</w:t>
            </w:r>
            <w:r w:rsidR="00FF762C" w:rsidRPr="003D51BB">
              <w:rPr>
                <w:sz w:val="18"/>
                <w:szCs w:val="18"/>
              </w:rPr>
              <w:t xml:space="preserve"> &amp; </w:t>
            </w:r>
            <w:r w:rsidRPr="003D51BB">
              <w:rPr>
                <w:sz w:val="18"/>
                <w:szCs w:val="18"/>
              </w:rPr>
              <w:t>5%); **(Significant at 5% only);</w:t>
            </w:r>
          </w:p>
          <w:p w14:paraId="2ABC903A" w14:textId="77777777" w:rsidR="009A5990" w:rsidRPr="003D51BB" w:rsidRDefault="009A5990" w:rsidP="009A5990">
            <w:pPr>
              <w:spacing w:after="0"/>
              <w:rPr>
                <w:sz w:val="18"/>
                <w:szCs w:val="18"/>
              </w:rPr>
            </w:pPr>
            <w:r w:rsidRPr="003D51BB">
              <w:rPr>
                <w:sz w:val="18"/>
                <w:szCs w:val="18"/>
              </w:rPr>
              <w:t>Notes</w:t>
            </w:r>
          </w:p>
          <w:p w14:paraId="1EF5CF13" w14:textId="77777777" w:rsidR="009A5990" w:rsidRPr="003D51BB" w:rsidRDefault="009A5990" w:rsidP="009A59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3D51BB">
              <w:rPr>
                <w:sz w:val="18"/>
                <w:szCs w:val="18"/>
              </w:rPr>
              <w:t>inc</w:t>
            </w:r>
            <w:proofErr w:type="spellEnd"/>
            <w:r w:rsidRPr="003D51BB">
              <w:rPr>
                <w:sz w:val="18"/>
                <w:szCs w:val="18"/>
              </w:rPr>
              <w:t xml:space="preserve"> – shortened for inconclusive.</w:t>
            </w:r>
          </w:p>
          <w:p w14:paraId="5715C2C0" w14:textId="77777777" w:rsidR="009A5990" w:rsidRPr="003D51BB" w:rsidRDefault="009A5990" w:rsidP="009A59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3D51BB">
              <w:rPr>
                <w:sz w:val="18"/>
                <w:szCs w:val="18"/>
              </w:rPr>
              <w:t>pos – shortened for positive</w:t>
            </w:r>
          </w:p>
          <w:p w14:paraId="5C8A77EE" w14:textId="4F0968E2" w:rsidR="009A5990" w:rsidRPr="003D51BB" w:rsidRDefault="009A5990" w:rsidP="009A59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3D51BB">
              <w:rPr>
                <w:rFonts w:eastAsia="Times New Roman"/>
                <w:sz w:val="18"/>
                <w:szCs w:val="18"/>
              </w:rPr>
              <w:t>The proportion change is</w:t>
            </w:r>
            <w:r w:rsidRPr="003D51BB">
              <w:rPr>
                <w:rFonts w:eastAsia="Times New Roman"/>
                <w:sz w:val="16"/>
                <w:szCs w:val="16"/>
              </w:rPr>
              <w:t xml:space="preserve">: </w:t>
            </w:r>
            <m:oMath>
              <m:r>
                <w:rPr>
                  <w:rFonts w:ascii="Cambria Math" w:eastAsia="Times New Roman" w:hAnsi="Cambria Math"/>
                  <w:sz w:val="18"/>
                  <w:szCs w:val="18"/>
                </w:rPr>
                <m:t xml:space="preserve">proportion change= </m:t>
              </m:r>
              <m:f>
                <m:fPr>
                  <m:ctrlPr>
                    <w:rPr>
                      <w:rFonts w:ascii="Cambria Math" w:eastAsia="Times New Roman" w:hAnsi="Cambria Math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ugarContent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t-1</m:t>
                      </m:r>
                    </m:sub>
                  </m:sSub>
                </m:den>
              </m:f>
            </m:oMath>
            <w:r w:rsidRPr="003D51BB">
              <w:rPr>
                <w:rFonts w:eastAsia="Times New Roman"/>
                <w:sz w:val="18"/>
                <w:szCs w:val="18"/>
              </w:rPr>
              <w:t xml:space="preserve"> </w:t>
            </w:r>
            <w:r w:rsidRPr="003D51BB">
              <w:rPr>
                <w:rFonts w:eastAsia="Times New Roman"/>
                <w:sz w:val="16"/>
                <w:szCs w:val="16"/>
              </w:rPr>
              <w:t xml:space="preserve">where </w:t>
            </w:r>
            <w:proofErr w:type="spellStart"/>
            <w:r w:rsidRPr="003D51BB">
              <w:rPr>
                <w:rFonts w:eastAsia="Times New Roman"/>
                <w:sz w:val="16"/>
                <w:szCs w:val="16"/>
              </w:rPr>
              <w:t>t</w:t>
            </w:r>
            <w:proofErr w:type="spellEnd"/>
            <w:r w:rsidRPr="003D51BB">
              <w:rPr>
                <w:rFonts w:eastAsia="Times New Roman"/>
                <w:sz w:val="16"/>
                <w:szCs w:val="16"/>
              </w:rPr>
              <w:t xml:space="preserve"> is the current month, and t-1 is the previous month</w:t>
            </w:r>
          </w:p>
        </w:tc>
        <w:bookmarkStart w:id="1" w:name="_GoBack"/>
        <w:bookmarkEnd w:id="1"/>
      </w:tr>
      <w:bookmarkEnd w:id="0"/>
    </w:tbl>
    <w:p w14:paraId="57EEE1E0" w14:textId="3D071E35" w:rsidR="0029734F" w:rsidRPr="009A5990" w:rsidRDefault="0029734F" w:rsidP="009A5990">
      <w:pPr>
        <w:spacing w:after="0"/>
        <w:rPr>
          <w:sz w:val="18"/>
          <w:szCs w:val="18"/>
        </w:rPr>
      </w:pPr>
    </w:p>
    <w:sectPr w:rsidR="0029734F" w:rsidRPr="009A5990" w:rsidSect="009A599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851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0C8CF6" w14:textId="77777777" w:rsidR="00DB0BAB" w:rsidRDefault="00DB0BAB" w:rsidP="00B346ED">
      <w:pPr>
        <w:spacing w:after="0" w:line="240" w:lineRule="auto"/>
      </w:pPr>
      <w:r>
        <w:separator/>
      </w:r>
    </w:p>
  </w:endnote>
  <w:endnote w:type="continuationSeparator" w:id="0">
    <w:p w14:paraId="150C9FEE" w14:textId="77777777" w:rsidR="00DB0BAB" w:rsidRDefault="00DB0BAB" w:rsidP="00B34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425C7" w14:textId="77777777" w:rsidR="00B346ED" w:rsidRDefault="00B346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8DBDCC" w14:textId="5338AA06" w:rsidR="005462C7" w:rsidRPr="00B346ED" w:rsidRDefault="005462C7" w:rsidP="00B346E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0D81C8" w14:textId="77777777" w:rsidR="00B346ED" w:rsidRDefault="00B346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0BFF0" w14:textId="77777777" w:rsidR="00DB0BAB" w:rsidRDefault="00DB0BAB" w:rsidP="00B346ED">
      <w:pPr>
        <w:spacing w:after="0" w:line="240" w:lineRule="auto"/>
      </w:pPr>
      <w:r>
        <w:separator/>
      </w:r>
    </w:p>
  </w:footnote>
  <w:footnote w:type="continuationSeparator" w:id="0">
    <w:p w14:paraId="72209EFB" w14:textId="77777777" w:rsidR="00DB0BAB" w:rsidRDefault="00DB0BAB" w:rsidP="00B34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90B0E4" w14:textId="77777777" w:rsidR="00B346ED" w:rsidRDefault="00B346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4F0D75" w14:textId="77777777" w:rsidR="00B346ED" w:rsidRDefault="00B346E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4F188" w14:textId="77777777" w:rsidR="00B346ED" w:rsidRDefault="00B346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B968AC"/>
    <w:multiLevelType w:val="hybridMultilevel"/>
    <w:tmpl w:val="5DBA171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bcwMDGzNDAxMTVS0lEKTi0uzszPAykwqwUAJ9mT2ywAAAA="/>
  </w:docVars>
  <w:rsids>
    <w:rsidRoot w:val="00B346ED"/>
    <w:rsid w:val="00035F7D"/>
    <w:rsid w:val="0006617D"/>
    <w:rsid w:val="0008447C"/>
    <w:rsid w:val="000914A3"/>
    <w:rsid w:val="000C4D61"/>
    <w:rsid w:val="000D011B"/>
    <w:rsid w:val="00115800"/>
    <w:rsid w:val="00115978"/>
    <w:rsid w:val="00136CCE"/>
    <w:rsid w:val="00151482"/>
    <w:rsid w:val="001B117E"/>
    <w:rsid w:val="001B4F57"/>
    <w:rsid w:val="001D428D"/>
    <w:rsid w:val="00223138"/>
    <w:rsid w:val="00257A3B"/>
    <w:rsid w:val="002641D0"/>
    <w:rsid w:val="0029734F"/>
    <w:rsid w:val="002A3EDF"/>
    <w:rsid w:val="002A606B"/>
    <w:rsid w:val="002F2A3A"/>
    <w:rsid w:val="002F6466"/>
    <w:rsid w:val="00314E8D"/>
    <w:rsid w:val="00340636"/>
    <w:rsid w:val="003D51BB"/>
    <w:rsid w:val="00444942"/>
    <w:rsid w:val="004A2A74"/>
    <w:rsid w:val="004A5C83"/>
    <w:rsid w:val="004B50C9"/>
    <w:rsid w:val="004E6C54"/>
    <w:rsid w:val="004F4363"/>
    <w:rsid w:val="0051747D"/>
    <w:rsid w:val="005462C7"/>
    <w:rsid w:val="00557887"/>
    <w:rsid w:val="00565503"/>
    <w:rsid w:val="005A0FF1"/>
    <w:rsid w:val="005A4163"/>
    <w:rsid w:val="005C6A61"/>
    <w:rsid w:val="00604D29"/>
    <w:rsid w:val="00692ABA"/>
    <w:rsid w:val="007267F9"/>
    <w:rsid w:val="00765D6A"/>
    <w:rsid w:val="00771F3E"/>
    <w:rsid w:val="007D2627"/>
    <w:rsid w:val="00800E8C"/>
    <w:rsid w:val="00865428"/>
    <w:rsid w:val="00866A72"/>
    <w:rsid w:val="00901CCE"/>
    <w:rsid w:val="0090649E"/>
    <w:rsid w:val="009430DF"/>
    <w:rsid w:val="009705DE"/>
    <w:rsid w:val="0098105A"/>
    <w:rsid w:val="00992E78"/>
    <w:rsid w:val="009A5990"/>
    <w:rsid w:val="009B4925"/>
    <w:rsid w:val="009E1FBE"/>
    <w:rsid w:val="009E4C23"/>
    <w:rsid w:val="009E653D"/>
    <w:rsid w:val="00A24298"/>
    <w:rsid w:val="00AC43E6"/>
    <w:rsid w:val="00AC5385"/>
    <w:rsid w:val="00AD509D"/>
    <w:rsid w:val="00B2219C"/>
    <w:rsid w:val="00B346ED"/>
    <w:rsid w:val="00B47F3C"/>
    <w:rsid w:val="00B523A6"/>
    <w:rsid w:val="00BB2806"/>
    <w:rsid w:val="00C1150B"/>
    <w:rsid w:val="00CD53BE"/>
    <w:rsid w:val="00CF2898"/>
    <w:rsid w:val="00D04886"/>
    <w:rsid w:val="00D20A46"/>
    <w:rsid w:val="00D44434"/>
    <w:rsid w:val="00D478E9"/>
    <w:rsid w:val="00D932CB"/>
    <w:rsid w:val="00DB0BAB"/>
    <w:rsid w:val="00DC0FBF"/>
    <w:rsid w:val="00DF3E24"/>
    <w:rsid w:val="00E75F48"/>
    <w:rsid w:val="00E9727E"/>
    <w:rsid w:val="00EA16F1"/>
    <w:rsid w:val="00ED481B"/>
    <w:rsid w:val="00F102E7"/>
    <w:rsid w:val="00F1500F"/>
    <w:rsid w:val="00F601E2"/>
    <w:rsid w:val="00F87165"/>
    <w:rsid w:val="00F974B1"/>
    <w:rsid w:val="00FA4A32"/>
    <w:rsid w:val="00FC2D9D"/>
    <w:rsid w:val="00FE7325"/>
    <w:rsid w:val="00FE73A7"/>
    <w:rsid w:val="00FF527D"/>
    <w:rsid w:val="00FF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70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6ED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346E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46E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46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6ED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346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6ED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F3E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1B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6ED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A61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C6A61"/>
    <w:rPr>
      <w:rFonts w:eastAsia="Times New Roman" w:cs="Times New Roman"/>
      <w:b/>
      <w:szCs w:val="32"/>
    </w:rPr>
  </w:style>
  <w:style w:type="table" w:styleId="TableGrid">
    <w:name w:val="Table Grid"/>
    <w:basedOn w:val="TableNormal"/>
    <w:uiPriority w:val="39"/>
    <w:rsid w:val="00C115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346E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46E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346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6ED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346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6ED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F3E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1B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eva\OneDrive\Documents\Custom%20Office%20Templates\TableAnd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AndFigures</Template>
  <TotalTime>1</TotalTime>
  <Pages>1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Dagoy, Jason</cp:lastModifiedBy>
  <cp:revision>5</cp:revision>
  <cp:lastPrinted>2023-03-22T12:05:00Z</cp:lastPrinted>
  <dcterms:created xsi:type="dcterms:W3CDTF">2023-08-15T10:51:00Z</dcterms:created>
  <dcterms:modified xsi:type="dcterms:W3CDTF">2023-08-17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c5652833738d78262ed8407aadfeeabcacb5f76cd10e2f84d8478e03f4d6e7</vt:lpwstr>
  </property>
</Properties>
</file>